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7F2" w:rsidRPr="00A46AB7" w:rsidRDefault="000C07F2" w:rsidP="000C07F2">
      <w:pPr>
        <w:rPr>
          <w:rFonts w:ascii="Times New Roman" w:hAnsi="Times New Roman" w:cs="Times New Roman"/>
        </w:rPr>
      </w:pPr>
    </w:p>
    <w:tbl>
      <w:tblPr>
        <w:tblW w:w="6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5"/>
        <w:gridCol w:w="837"/>
        <w:gridCol w:w="1102"/>
        <w:gridCol w:w="1372"/>
        <w:gridCol w:w="1321"/>
        <w:gridCol w:w="1321"/>
      </w:tblGrid>
      <w:tr w:rsidR="000C07F2" w:rsidRPr="00A46AB7" w:rsidTr="004E246A">
        <w:trPr>
          <w:trHeight w:val="330"/>
          <w:jc w:val="center"/>
        </w:trPr>
        <w:tc>
          <w:tcPr>
            <w:tcW w:w="985" w:type="dxa"/>
            <w:shd w:val="clear" w:color="auto" w:fill="auto"/>
            <w:noWrap/>
            <w:vAlign w:val="center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shd w:val="clear" w:color="auto" w:fill="auto"/>
            <w:vAlign w:val="center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116" w:type="dxa"/>
            <w:gridSpan w:val="4"/>
            <w:shd w:val="clear" w:color="auto" w:fill="auto"/>
            <w:noWrap/>
            <w:vAlign w:val="center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>nBMD</w:t>
            </w:r>
            <w:proofErr w:type="spellEnd"/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</w:t>
            </w:r>
            <w:proofErr w:type="spellStart"/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  <w:proofErr w:type="spellEnd"/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0C07F2" w:rsidRPr="00A46AB7" w:rsidTr="004E246A">
        <w:trPr>
          <w:trHeight w:val="330"/>
          <w:jc w:val="center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le [°]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55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>610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>670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hAnsi="Times New Roman" w:cs="Times New Roman"/>
                <w:b/>
                <w:sz w:val="24"/>
                <w:szCs w:val="24"/>
              </w:rPr>
              <w:t>730</w:t>
            </w:r>
          </w:p>
        </w:tc>
      </w:tr>
      <w:tr w:rsidR="000C07F2" w:rsidRPr="00A46AB7" w:rsidTr="004E246A">
        <w:trPr>
          <w:trHeight w:val="340"/>
          <w:jc w:val="center"/>
        </w:trPr>
        <w:tc>
          <w:tcPr>
            <w:tcW w:w="985" w:type="dxa"/>
            <w:vMerge w:val="restart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  <w:t>Minor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37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</w:tr>
      <w:tr w:rsidR="000C07F2" w:rsidRPr="00A46AB7" w:rsidTr="004E246A">
        <w:trPr>
          <w:trHeight w:val="340"/>
          <w:jc w:val="center"/>
        </w:trPr>
        <w:tc>
          <w:tcPr>
            <w:tcW w:w="985" w:type="dxa"/>
            <w:vMerge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  <w:t>Major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137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</w:p>
        </w:tc>
      </w:tr>
      <w:tr w:rsidR="000C07F2" w:rsidRPr="00A46AB7" w:rsidTr="004E246A">
        <w:trPr>
          <w:trHeight w:val="340"/>
          <w:jc w:val="center"/>
        </w:trPr>
        <w:tc>
          <w:tcPr>
            <w:tcW w:w="985" w:type="dxa"/>
            <w:vMerge w:val="restart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  <w:t>Minor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</w:tr>
      <w:tr w:rsidR="000C07F2" w:rsidRPr="00A46AB7" w:rsidTr="004E246A">
        <w:trPr>
          <w:trHeight w:val="340"/>
          <w:jc w:val="center"/>
        </w:trPr>
        <w:tc>
          <w:tcPr>
            <w:tcW w:w="985" w:type="dxa"/>
            <w:vMerge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  <w:t>Major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</w:tr>
      <w:tr w:rsidR="000C07F2" w:rsidRPr="00A46AB7" w:rsidTr="004E246A">
        <w:trPr>
          <w:trHeight w:val="340"/>
          <w:jc w:val="center"/>
        </w:trPr>
        <w:tc>
          <w:tcPr>
            <w:tcW w:w="985" w:type="dxa"/>
            <w:vMerge w:val="restart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  <w:t>Minor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C07F2" w:rsidRPr="00A46AB7" w:rsidTr="004E246A">
        <w:trPr>
          <w:trHeight w:val="340"/>
          <w:jc w:val="center"/>
        </w:trPr>
        <w:tc>
          <w:tcPr>
            <w:tcW w:w="985" w:type="dxa"/>
            <w:vMerge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0C07F2" w:rsidRPr="00A46AB7" w:rsidRDefault="000C07F2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</w:pPr>
            <w:r w:rsidRPr="00A46AB7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eastAsia="it-IT"/>
              </w:rPr>
              <w:t>Major</w:t>
            </w:r>
          </w:p>
        </w:tc>
        <w:tc>
          <w:tcPr>
            <w:tcW w:w="110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72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21" w:type="dxa"/>
            <w:shd w:val="clear" w:color="auto" w:fill="auto"/>
            <w:vAlign w:val="bottom"/>
          </w:tcPr>
          <w:p w:rsidR="000C07F2" w:rsidRPr="00A46AB7" w:rsidRDefault="000C07F2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B7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0C07F2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C07F2" w:rsidRPr="00331FD7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.</w:t>
      </w:r>
    </w:p>
    <w:p w:rsidR="000C07F2" w:rsidRDefault="000C07F2" w:rsidP="000C07F2">
      <w:pPr>
        <w:rPr>
          <w:rFonts w:ascii="Times New Roman" w:hAnsi="Times New Roman" w:cs="Times New Roman"/>
          <w:sz w:val="24"/>
          <w:szCs w:val="24"/>
          <w:lang w:val="it-IT"/>
        </w:rPr>
      </w:pPr>
    </w:p>
    <w:p w:rsidR="000C07F2" w:rsidRDefault="000C07F2" w:rsidP="000C07F2">
      <w:pPr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sectPr w:rsidR="000C07F2" w:rsidSect="000C07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3830" w:rsidRDefault="00A43830">
      <w:pPr>
        <w:spacing w:after="0" w:line="240" w:lineRule="auto"/>
      </w:pPr>
      <w:r>
        <w:separator/>
      </w:r>
    </w:p>
  </w:endnote>
  <w:endnote w:type="continuationSeparator" w:id="0">
    <w:p w:rsidR="00A43830" w:rsidRDefault="00A43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967" w:rsidRDefault="00E8796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002" w:rsidRDefault="00A43830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967" w:rsidRDefault="00E879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3830" w:rsidRDefault="00A43830">
      <w:pPr>
        <w:spacing w:after="0" w:line="240" w:lineRule="auto"/>
      </w:pPr>
      <w:r>
        <w:separator/>
      </w:r>
    </w:p>
  </w:footnote>
  <w:footnote w:type="continuationSeparator" w:id="0">
    <w:p w:rsidR="00A43830" w:rsidRDefault="00A438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967" w:rsidRDefault="00E8796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967" w:rsidRDefault="00E8796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7967" w:rsidRDefault="00E8796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8374F"/>
    <w:multiLevelType w:val="hybridMultilevel"/>
    <w:tmpl w:val="C6984C92"/>
    <w:lvl w:ilvl="0" w:tplc="D8BC4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B665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F04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F8E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7A6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D4D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362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802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90D9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E3103B3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24C132A7"/>
    <w:multiLevelType w:val="hybridMultilevel"/>
    <w:tmpl w:val="EAF4165C"/>
    <w:lvl w:ilvl="0" w:tplc="26E6B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02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8A3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546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4C0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620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364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D89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009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6DB713E"/>
    <w:multiLevelType w:val="hybridMultilevel"/>
    <w:tmpl w:val="6CE05B24"/>
    <w:lvl w:ilvl="0" w:tplc="D458F1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0CA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22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080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DEE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966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8C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69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2C1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8F345EA"/>
    <w:multiLevelType w:val="multilevel"/>
    <w:tmpl w:val="D26E7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E4E4C58"/>
    <w:multiLevelType w:val="hybridMultilevel"/>
    <w:tmpl w:val="33E41BCC"/>
    <w:lvl w:ilvl="0" w:tplc="DBE0A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A8C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2E9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8EC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6C8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87D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6EF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84EE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B0F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127177C"/>
    <w:multiLevelType w:val="hybridMultilevel"/>
    <w:tmpl w:val="6E206172"/>
    <w:lvl w:ilvl="0" w:tplc="A7C26F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72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607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F64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540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4A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80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26D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B6D7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B742EBE"/>
    <w:multiLevelType w:val="hybridMultilevel"/>
    <w:tmpl w:val="E116C1C6"/>
    <w:lvl w:ilvl="0" w:tplc="479E0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6B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DA9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EA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3E7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06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9A9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DC8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0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24B1C19"/>
    <w:multiLevelType w:val="hybridMultilevel"/>
    <w:tmpl w:val="53CA02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C07D06"/>
    <w:multiLevelType w:val="hybridMultilevel"/>
    <w:tmpl w:val="496E8B3A"/>
    <w:lvl w:ilvl="0" w:tplc="CF1CD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402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E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D24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CD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8882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44C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3C4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D63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F293EB3"/>
    <w:multiLevelType w:val="hybridMultilevel"/>
    <w:tmpl w:val="F7BA27C8"/>
    <w:lvl w:ilvl="0" w:tplc="87A08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EE45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702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22F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906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EE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AA6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D26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DCD7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F7A6255"/>
    <w:multiLevelType w:val="hybridMultilevel"/>
    <w:tmpl w:val="673023AA"/>
    <w:lvl w:ilvl="0" w:tplc="B7EA0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B2D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9CB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C2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B206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65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84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78B8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C0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33C2876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6F0315A"/>
    <w:multiLevelType w:val="hybridMultilevel"/>
    <w:tmpl w:val="08E0BE90"/>
    <w:lvl w:ilvl="0" w:tplc="0BC021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8688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20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A00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4ED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2A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724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5E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4AC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A705D63"/>
    <w:multiLevelType w:val="hybridMultilevel"/>
    <w:tmpl w:val="F208AD3C"/>
    <w:lvl w:ilvl="0" w:tplc="7E7CD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76D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48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EF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7AA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142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4C6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CA4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E3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7CD42043"/>
    <w:multiLevelType w:val="multilevel"/>
    <w:tmpl w:val="D8722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8"/>
  </w:num>
  <w:num w:numId="5">
    <w:abstractNumId w:val="0"/>
  </w:num>
  <w:num w:numId="6">
    <w:abstractNumId w:val="6"/>
  </w:num>
  <w:num w:numId="7">
    <w:abstractNumId w:val="13"/>
  </w:num>
  <w:num w:numId="8">
    <w:abstractNumId w:val="2"/>
  </w:num>
  <w:num w:numId="9">
    <w:abstractNumId w:val="7"/>
  </w:num>
  <w:num w:numId="10">
    <w:abstractNumId w:val="11"/>
  </w:num>
  <w:num w:numId="11">
    <w:abstractNumId w:val="5"/>
  </w:num>
  <w:num w:numId="12">
    <w:abstractNumId w:val="14"/>
  </w:num>
  <w:num w:numId="13">
    <w:abstractNumId w:val="9"/>
  </w:num>
  <w:num w:numId="14">
    <w:abstractNumId w:val="3"/>
  </w:num>
  <w:num w:numId="15">
    <w:abstractNumId w:val="1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7F2"/>
    <w:rsid w:val="000C07F2"/>
    <w:rsid w:val="000E08D2"/>
    <w:rsid w:val="005F342D"/>
    <w:rsid w:val="00A43830"/>
    <w:rsid w:val="00AA4FC4"/>
    <w:rsid w:val="00AC5CCA"/>
    <w:rsid w:val="00E505C0"/>
    <w:rsid w:val="00E8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y</dc:creator>
  <cp:lastModifiedBy>Myky</cp:lastModifiedBy>
  <cp:revision>3</cp:revision>
  <dcterms:created xsi:type="dcterms:W3CDTF">2014-05-26T07:30:00Z</dcterms:created>
  <dcterms:modified xsi:type="dcterms:W3CDTF">2014-05-26T07:35:00Z</dcterms:modified>
</cp:coreProperties>
</file>